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5F6AC" w14:textId="3AC8F50E" w:rsidR="007C2A19" w:rsidRPr="00C0691C" w:rsidRDefault="007C2A19" w:rsidP="00355D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</w:rPr>
      </w:pPr>
      <w:bookmarkStart w:id="0" w:name="_Hlk176957192"/>
      <w:r w:rsidRPr="00C0691C">
        <w:rPr>
          <w:rFonts w:ascii="Times New Roman" w:hAnsi="Times New Roman" w:cs="Times New Roman"/>
          <w:b/>
          <w:kern w:val="0"/>
          <w:sz w:val="24"/>
        </w:rPr>
        <w:t xml:space="preserve">Supplementary Table </w:t>
      </w:r>
      <w:r w:rsidRPr="00C0691C">
        <w:rPr>
          <w:rFonts w:ascii="Times New Roman" w:hAnsi="Times New Roman" w:cs="Times New Roman" w:hint="eastAsia"/>
          <w:b/>
          <w:kern w:val="0"/>
          <w:sz w:val="24"/>
        </w:rPr>
        <w:t xml:space="preserve">1. </w:t>
      </w:r>
      <w:r w:rsidRPr="00C0691C">
        <w:rPr>
          <w:rFonts w:ascii="Times New Roman" w:hAnsi="Times New Roman" w:cs="Times New Roman"/>
          <w:b/>
          <w:kern w:val="0"/>
          <w:sz w:val="24"/>
        </w:rPr>
        <w:t>Tests of Normality</w:t>
      </w:r>
      <w:r w:rsidRPr="00C0691C">
        <w:rPr>
          <w:rFonts w:ascii="Times New Roman" w:hAnsi="Times New Roman" w:cs="Times New Roman" w:hint="eastAsia"/>
          <w:b/>
          <w:kern w:val="0"/>
          <w:sz w:val="24"/>
        </w:rPr>
        <w:t xml:space="preserve"> for all</w:t>
      </w:r>
      <w:r w:rsidRPr="00C0691C">
        <w:rPr>
          <w:rFonts w:ascii="Times New Roman" w:hAnsi="Times New Roman" w:cs="Times New Roman"/>
          <w:b/>
          <w:kern w:val="0"/>
          <w:sz w:val="24"/>
        </w:rPr>
        <w:t xml:space="preserve"> Variance</w:t>
      </w:r>
      <w:bookmarkEnd w:id="0"/>
    </w:p>
    <w:p w14:paraId="29E7DECA" w14:textId="77777777" w:rsidR="007C2A19" w:rsidRPr="007C2A19" w:rsidRDefault="007C2A19" w:rsidP="00355D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tbl>
      <w:tblPr>
        <w:tblStyle w:val="af"/>
        <w:tblW w:w="9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2"/>
        <w:gridCol w:w="1185"/>
        <w:gridCol w:w="1186"/>
        <w:gridCol w:w="1186"/>
        <w:gridCol w:w="1186"/>
        <w:gridCol w:w="1186"/>
        <w:gridCol w:w="1186"/>
      </w:tblGrid>
      <w:tr w:rsidR="007C2A19" w:rsidRPr="007C2A19" w14:paraId="277DB9E7" w14:textId="77777777" w:rsidTr="007C2A19">
        <w:tc>
          <w:tcPr>
            <w:tcW w:w="9342" w:type="dxa"/>
            <w:gridSpan w:val="7"/>
            <w:tcBorders>
              <w:top w:val="single" w:sz="12" w:space="0" w:color="000000"/>
              <w:bottom w:val="single" w:sz="6" w:space="0" w:color="000000"/>
            </w:tcBorders>
          </w:tcPr>
          <w:p w14:paraId="128C329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b/>
                <w:kern w:val="0"/>
                <w:sz w:val="24"/>
                <w:szCs w:val="28"/>
              </w:rPr>
            </w:pPr>
            <w:bookmarkStart w:id="1" w:name="OLE_LINK10"/>
            <w:bookmarkStart w:id="2" w:name="OLE_LINK11"/>
            <w:r w:rsidRPr="007C2A19">
              <w:rPr>
                <w:rFonts w:ascii="Times New Roman" w:hAnsi="Times New Roman" w:cs="Arial"/>
                <w:b/>
                <w:kern w:val="0"/>
                <w:sz w:val="24"/>
                <w:szCs w:val="28"/>
              </w:rPr>
              <w:t>Tests of Normality</w:t>
            </w:r>
            <w:bookmarkEnd w:id="1"/>
            <w:bookmarkEnd w:id="2"/>
          </w:p>
        </w:tc>
      </w:tr>
      <w:tr w:rsidR="007C2A19" w:rsidRPr="007C2A19" w14:paraId="5E397771" w14:textId="77777777" w:rsidTr="007C2A19">
        <w:tc>
          <w:tcPr>
            <w:tcW w:w="2232" w:type="dxa"/>
            <w:vMerge w:val="restart"/>
            <w:tcBorders>
              <w:top w:val="single" w:sz="6" w:space="0" w:color="000000"/>
            </w:tcBorders>
          </w:tcPr>
          <w:p w14:paraId="1D518DBD" w14:textId="77777777" w:rsidR="00355DCA" w:rsidRPr="007C2A19" w:rsidRDefault="00355DCA" w:rsidP="00355D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5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5CB755B0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b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b/>
                <w:kern w:val="0"/>
                <w:sz w:val="24"/>
              </w:rPr>
              <w:t>Kolmogorov-Smirnov</w:t>
            </w:r>
            <w:r w:rsidRPr="007C2A19">
              <w:rPr>
                <w:rFonts w:ascii="Times New Roman" w:hAnsi="Times New Roman" w:cs="Arial"/>
                <w:b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35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005F2C7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b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b/>
                <w:kern w:val="0"/>
                <w:sz w:val="24"/>
              </w:rPr>
              <w:t>Shapiro-Wilk</w:t>
            </w:r>
          </w:p>
        </w:tc>
      </w:tr>
      <w:tr w:rsidR="007C2A19" w:rsidRPr="007C2A19" w14:paraId="3D722DB2" w14:textId="77777777" w:rsidTr="007C2A19">
        <w:tc>
          <w:tcPr>
            <w:tcW w:w="2232" w:type="dxa"/>
            <w:vMerge/>
            <w:tcBorders>
              <w:top w:val="single" w:sz="6" w:space="0" w:color="000000"/>
              <w:bottom w:val="single" w:sz="8" w:space="0" w:color="000000"/>
            </w:tcBorders>
          </w:tcPr>
          <w:p w14:paraId="5DA81C51" w14:textId="77777777" w:rsidR="00355DCA" w:rsidRPr="007C2A19" w:rsidRDefault="00355DCA" w:rsidP="00355D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Arial"/>
                <w:color w:val="264A60"/>
                <w:kern w:val="0"/>
                <w:sz w:val="24"/>
              </w:rPr>
            </w:pPr>
          </w:p>
        </w:tc>
        <w:tc>
          <w:tcPr>
            <w:tcW w:w="1185" w:type="dxa"/>
            <w:tcBorders>
              <w:top w:val="single" w:sz="6" w:space="0" w:color="000000"/>
              <w:bottom w:val="single" w:sz="8" w:space="0" w:color="000000"/>
            </w:tcBorders>
          </w:tcPr>
          <w:p w14:paraId="155337B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Statistic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8" w:space="0" w:color="000000"/>
            </w:tcBorders>
          </w:tcPr>
          <w:p w14:paraId="348DAE6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proofErr w:type="spellStart"/>
            <w:r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bottom w:val="single" w:sz="8" w:space="0" w:color="000000"/>
            </w:tcBorders>
          </w:tcPr>
          <w:p w14:paraId="3A68FC2A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Sig.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8" w:space="0" w:color="000000"/>
            </w:tcBorders>
          </w:tcPr>
          <w:p w14:paraId="689EA10F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Statistic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8" w:space="0" w:color="000000"/>
            </w:tcBorders>
          </w:tcPr>
          <w:p w14:paraId="2895B96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proofErr w:type="spellStart"/>
            <w:r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bottom w:val="single" w:sz="8" w:space="0" w:color="000000"/>
            </w:tcBorders>
          </w:tcPr>
          <w:p w14:paraId="12F789E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Sig.</w:t>
            </w:r>
          </w:p>
        </w:tc>
      </w:tr>
      <w:tr w:rsidR="007C2A19" w:rsidRPr="007C2A19" w14:paraId="7949146F" w14:textId="77777777" w:rsidTr="007C2A19">
        <w:tc>
          <w:tcPr>
            <w:tcW w:w="2232" w:type="dxa"/>
            <w:tcBorders>
              <w:top w:val="single" w:sz="8" w:space="0" w:color="000000"/>
            </w:tcBorders>
          </w:tcPr>
          <w:p w14:paraId="604FEA24" w14:textId="41F26A42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A</w:t>
            </w:r>
            <w:r w:rsidR="00355DCA"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ge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 w14:paraId="74D6572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053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 w14:paraId="5DDB02A2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 w14:paraId="3600DDFD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 w14:paraId="5A51044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971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 w14:paraId="711E220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 w14:paraId="2C0C91F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600AC63F" w14:textId="77777777" w:rsidTr="007C2A19">
        <w:tc>
          <w:tcPr>
            <w:tcW w:w="2232" w:type="dxa"/>
          </w:tcPr>
          <w:p w14:paraId="03A1E6C1" w14:textId="273F502B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H</w:t>
            </w:r>
            <w:r w:rsidR="00355DCA"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eight</w:t>
            </w:r>
          </w:p>
        </w:tc>
        <w:tc>
          <w:tcPr>
            <w:tcW w:w="1185" w:type="dxa"/>
          </w:tcPr>
          <w:p w14:paraId="751E3A53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053</w:t>
            </w:r>
          </w:p>
        </w:tc>
        <w:tc>
          <w:tcPr>
            <w:tcW w:w="1185" w:type="dxa"/>
          </w:tcPr>
          <w:p w14:paraId="23B0758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439A24D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0B845A06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976</w:t>
            </w:r>
          </w:p>
        </w:tc>
        <w:tc>
          <w:tcPr>
            <w:tcW w:w="1185" w:type="dxa"/>
          </w:tcPr>
          <w:p w14:paraId="6F7E4CB4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5B517BE4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21CFA8D5" w14:textId="77777777" w:rsidTr="007C2A19">
        <w:tc>
          <w:tcPr>
            <w:tcW w:w="2232" w:type="dxa"/>
          </w:tcPr>
          <w:p w14:paraId="186458B9" w14:textId="0CAC93AE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W</w:t>
            </w:r>
            <w:r w:rsidR="00355DCA"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eight</w:t>
            </w:r>
          </w:p>
        </w:tc>
        <w:tc>
          <w:tcPr>
            <w:tcW w:w="1185" w:type="dxa"/>
          </w:tcPr>
          <w:p w14:paraId="5CAC7205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065</w:t>
            </w:r>
          </w:p>
        </w:tc>
        <w:tc>
          <w:tcPr>
            <w:tcW w:w="1185" w:type="dxa"/>
          </w:tcPr>
          <w:p w14:paraId="5E9F0839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160B6DD1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4F80AF1C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942</w:t>
            </w:r>
          </w:p>
        </w:tc>
        <w:tc>
          <w:tcPr>
            <w:tcW w:w="1185" w:type="dxa"/>
          </w:tcPr>
          <w:p w14:paraId="16CAAA41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77F2345C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5C9C2FFC" w14:textId="77777777" w:rsidTr="007C2A19">
        <w:tc>
          <w:tcPr>
            <w:tcW w:w="2232" w:type="dxa"/>
          </w:tcPr>
          <w:p w14:paraId="368CAD26" w14:textId="302A7A8C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BMI</w:t>
            </w:r>
          </w:p>
        </w:tc>
        <w:tc>
          <w:tcPr>
            <w:tcW w:w="1185" w:type="dxa"/>
          </w:tcPr>
          <w:p w14:paraId="4DDB665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076</w:t>
            </w:r>
          </w:p>
        </w:tc>
        <w:tc>
          <w:tcPr>
            <w:tcW w:w="1185" w:type="dxa"/>
          </w:tcPr>
          <w:p w14:paraId="74F2FCA3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28D2E6E9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3DF14F7D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927</w:t>
            </w:r>
          </w:p>
        </w:tc>
        <w:tc>
          <w:tcPr>
            <w:tcW w:w="1185" w:type="dxa"/>
          </w:tcPr>
          <w:p w14:paraId="6D8335E4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5DB7509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67AFA749" w14:textId="77777777" w:rsidTr="007C2A19">
        <w:tc>
          <w:tcPr>
            <w:tcW w:w="2232" w:type="dxa"/>
          </w:tcPr>
          <w:p w14:paraId="6EE9C30A" w14:textId="0EAA3CF5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SBP</w:t>
            </w:r>
          </w:p>
        </w:tc>
        <w:tc>
          <w:tcPr>
            <w:tcW w:w="1185" w:type="dxa"/>
          </w:tcPr>
          <w:p w14:paraId="18EC5770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041</w:t>
            </w:r>
          </w:p>
        </w:tc>
        <w:tc>
          <w:tcPr>
            <w:tcW w:w="1185" w:type="dxa"/>
          </w:tcPr>
          <w:p w14:paraId="3DE32074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4D60E7E5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19AD094C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987</w:t>
            </w:r>
          </w:p>
        </w:tc>
        <w:tc>
          <w:tcPr>
            <w:tcW w:w="1185" w:type="dxa"/>
          </w:tcPr>
          <w:p w14:paraId="1E4A5891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25346FBF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132E9AA6" w14:textId="77777777" w:rsidTr="007C2A19">
        <w:tc>
          <w:tcPr>
            <w:tcW w:w="2232" w:type="dxa"/>
          </w:tcPr>
          <w:p w14:paraId="58B17E80" w14:textId="731C904D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DBP</w:t>
            </w:r>
          </w:p>
        </w:tc>
        <w:tc>
          <w:tcPr>
            <w:tcW w:w="1185" w:type="dxa"/>
          </w:tcPr>
          <w:p w14:paraId="2C4ECC51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062</w:t>
            </w:r>
          </w:p>
        </w:tc>
        <w:tc>
          <w:tcPr>
            <w:tcW w:w="1185" w:type="dxa"/>
          </w:tcPr>
          <w:p w14:paraId="660114C4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52869F22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1193C5D4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982</w:t>
            </w:r>
          </w:p>
        </w:tc>
        <w:tc>
          <w:tcPr>
            <w:tcW w:w="1185" w:type="dxa"/>
          </w:tcPr>
          <w:p w14:paraId="6D190DC3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7531D112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3939E4D4" w14:textId="77777777" w:rsidTr="007C2A19">
        <w:tc>
          <w:tcPr>
            <w:tcW w:w="2232" w:type="dxa"/>
          </w:tcPr>
          <w:p w14:paraId="7DEF9690" w14:textId="34F1EEF8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H</w:t>
            </w:r>
            <w:r w:rsidR="00355DCA"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eart</w:t>
            </w: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 xml:space="preserve"> R</w:t>
            </w:r>
            <w:r w:rsidR="00355DCA"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ate</w:t>
            </w:r>
          </w:p>
        </w:tc>
        <w:tc>
          <w:tcPr>
            <w:tcW w:w="1185" w:type="dxa"/>
          </w:tcPr>
          <w:p w14:paraId="6B6FFE5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068</w:t>
            </w:r>
          </w:p>
        </w:tc>
        <w:tc>
          <w:tcPr>
            <w:tcW w:w="1185" w:type="dxa"/>
          </w:tcPr>
          <w:p w14:paraId="427DE66A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72FD4600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79735180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969</w:t>
            </w:r>
          </w:p>
        </w:tc>
        <w:tc>
          <w:tcPr>
            <w:tcW w:w="1185" w:type="dxa"/>
          </w:tcPr>
          <w:p w14:paraId="580AA41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2B460BA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73FBC0D3" w14:textId="77777777" w:rsidTr="007C2A19">
        <w:tc>
          <w:tcPr>
            <w:tcW w:w="2232" w:type="dxa"/>
          </w:tcPr>
          <w:p w14:paraId="7D0C66B6" w14:textId="10A79178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GCS</w:t>
            </w:r>
          </w:p>
        </w:tc>
        <w:tc>
          <w:tcPr>
            <w:tcW w:w="1185" w:type="dxa"/>
          </w:tcPr>
          <w:p w14:paraId="5FCD622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388</w:t>
            </w:r>
          </w:p>
        </w:tc>
        <w:tc>
          <w:tcPr>
            <w:tcW w:w="1185" w:type="dxa"/>
          </w:tcPr>
          <w:p w14:paraId="653C6789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595CD10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58CBE6B6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467</w:t>
            </w:r>
          </w:p>
        </w:tc>
        <w:tc>
          <w:tcPr>
            <w:tcW w:w="1185" w:type="dxa"/>
          </w:tcPr>
          <w:p w14:paraId="215EC6E9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4C01969C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50EFBA86" w14:textId="77777777" w:rsidTr="007C2A19">
        <w:tc>
          <w:tcPr>
            <w:tcW w:w="2232" w:type="dxa"/>
          </w:tcPr>
          <w:p w14:paraId="1C215CE9" w14:textId="618210E7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WBC</w:t>
            </w:r>
          </w:p>
        </w:tc>
        <w:tc>
          <w:tcPr>
            <w:tcW w:w="1185" w:type="dxa"/>
          </w:tcPr>
          <w:p w14:paraId="46F60CA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166</w:t>
            </w:r>
          </w:p>
        </w:tc>
        <w:tc>
          <w:tcPr>
            <w:tcW w:w="1185" w:type="dxa"/>
          </w:tcPr>
          <w:p w14:paraId="6850D489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7FF6727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2C934D1A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502</w:t>
            </w:r>
          </w:p>
        </w:tc>
        <w:tc>
          <w:tcPr>
            <w:tcW w:w="1185" w:type="dxa"/>
          </w:tcPr>
          <w:p w14:paraId="2A01A58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1C38FA86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0B78403F" w14:textId="77777777" w:rsidTr="007C2A19">
        <w:tc>
          <w:tcPr>
            <w:tcW w:w="2232" w:type="dxa"/>
          </w:tcPr>
          <w:p w14:paraId="17D38A56" w14:textId="516405A6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L</w:t>
            </w:r>
            <w:r w:rsidR="00355DCA"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ymphocytes</w:t>
            </w:r>
          </w:p>
        </w:tc>
        <w:tc>
          <w:tcPr>
            <w:tcW w:w="1185" w:type="dxa"/>
          </w:tcPr>
          <w:p w14:paraId="296ECF0C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359</w:t>
            </w:r>
          </w:p>
        </w:tc>
        <w:tc>
          <w:tcPr>
            <w:tcW w:w="1185" w:type="dxa"/>
          </w:tcPr>
          <w:p w14:paraId="1B09D5F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6362B0C2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5C23F39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115</w:t>
            </w:r>
          </w:p>
        </w:tc>
        <w:tc>
          <w:tcPr>
            <w:tcW w:w="1185" w:type="dxa"/>
          </w:tcPr>
          <w:p w14:paraId="6A45D8E0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149DF97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03BC27BB" w14:textId="77777777" w:rsidTr="007C2A19">
        <w:tc>
          <w:tcPr>
            <w:tcW w:w="2232" w:type="dxa"/>
          </w:tcPr>
          <w:p w14:paraId="1F456796" w14:textId="316422F8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M</w:t>
            </w:r>
            <w:r w:rsidR="00355DCA"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onocytes</w:t>
            </w:r>
          </w:p>
        </w:tc>
        <w:tc>
          <w:tcPr>
            <w:tcW w:w="1185" w:type="dxa"/>
          </w:tcPr>
          <w:p w14:paraId="44A3AFE5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147</w:t>
            </w:r>
          </w:p>
        </w:tc>
        <w:tc>
          <w:tcPr>
            <w:tcW w:w="1185" w:type="dxa"/>
          </w:tcPr>
          <w:p w14:paraId="569FCC31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4B695223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2280D67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693</w:t>
            </w:r>
          </w:p>
        </w:tc>
        <w:tc>
          <w:tcPr>
            <w:tcW w:w="1185" w:type="dxa"/>
          </w:tcPr>
          <w:p w14:paraId="43B16814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07F2ABF9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3226EECC" w14:textId="77777777" w:rsidTr="007C2A19">
        <w:tc>
          <w:tcPr>
            <w:tcW w:w="2232" w:type="dxa"/>
          </w:tcPr>
          <w:p w14:paraId="644CF438" w14:textId="7FF65473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N</w:t>
            </w:r>
            <w:r w:rsidR="00355DCA"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eutrophil</w:t>
            </w:r>
          </w:p>
        </w:tc>
        <w:tc>
          <w:tcPr>
            <w:tcW w:w="1185" w:type="dxa"/>
          </w:tcPr>
          <w:p w14:paraId="7741E68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107</w:t>
            </w:r>
          </w:p>
        </w:tc>
        <w:tc>
          <w:tcPr>
            <w:tcW w:w="1185" w:type="dxa"/>
          </w:tcPr>
          <w:p w14:paraId="3635AF3F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4490D46F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03328A4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841</w:t>
            </w:r>
          </w:p>
        </w:tc>
        <w:tc>
          <w:tcPr>
            <w:tcW w:w="1185" w:type="dxa"/>
          </w:tcPr>
          <w:p w14:paraId="44EFAB7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3992071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16BB0D30" w14:textId="77777777" w:rsidTr="007C2A19">
        <w:tc>
          <w:tcPr>
            <w:tcW w:w="2232" w:type="dxa"/>
          </w:tcPr>
          <w:p w14:paraId="1AA3E21A" w14:textId="4118A01C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RBC</w:t>
            </w:r>
          </w:p>
        </w:tc>
        <w:tc>
          <w:tcPr>
            <w:tcW w:w="1185" w:type="dxa"/>
          </w:tcPr>
          <w:p w14:paraId="1C25B8B1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031</w:t>
            </w:r>
          </w:p>
        </w:tc>
        <w:tc>
          <w:tcPr>
            <w:tcW w:w="1185" w:type="dxa"/>
          </w:tcPr>
          <w:p w14:paraId="6E2B2F72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09C81DC1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5D2A39D2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992</w:t>
            </w:r>
          </w:p>
        </w:tc>
        <w:tc>
          <w:tcPr>
            <w:tcW w:w="1185" w:type="dxa"/>
          </w:tcPr>
          <w:p w14:paraId="37F91CC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6AD2094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35616F0A" w14:textId="77777777" w:rsidTr="007C2A19">
        <w:tc>
          <w:tcPr>
            <w:tcW w:w="2232" w:type="dxa"/>
          </w:tcPr>
          <w:p w14:paraId="20F5B1D9" w14:textId="20F83239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P</w:t>
            </w:r>
            <w:r w:rsidR="00355DCA"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latelet</w:t>
            </w:r>
          </w:p>
        </w:tc>
        <w:tc>
          <w:tcPr>
            <w:tcW w:w="1185" w:type="dxa"/>
          </w:tcPr>
          <w:p w14:paraId="0CB48948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098</w:t>
            </w:r>
          </w:p>
        </w:tc>
        <w:tc>
          <w:tcPr>
            <w:tcW w:w="1185" w:type="dxa"/>
          </w:tcPr>
          <w:p w14:paraId="05035285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6B81771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60C328E3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914</w:t>
            </w:r>
          </w:p>
        </w:tc>
        <w:tc>
          <w:tcPr>
            <w:tcW w:w="1185" w:type="dxa"/>
          </w:tcPr>
          <w:p w14:paraId="3A0483D4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5A421D0D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734A8A27" w14:textId="77777777" w:rsidTr="007C2A19">
        <w:tc>
          <w:tcPr>
            <w:tcW w:w="2232" w:type="dxa"/>
          </w:tcPr>
          <w:p w14:paraId="75ED9B03" w14:textId="170FD63D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D-D</w:t>
            </w:r>
            <w:r w:rsidR="00355DCA"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imer</w:t>
            </w:r>
          </w:p>
        </w:tc>
        <w:tc>
          <w:tcPr>
            <w:tcW w:w="1185" w:type="dxa"/>
          </w:tcPr>
          <w:p w14:paraId="3760ADC3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251</w:t>
            </w:r>
          </w:p>
        </w:tc>
        <w:tc>
          <w:tcPr>
            <w:tcW w:w="1185" w:type="dxa"/>
          </w:tcPr>
          <w:p w14:paraId="12F6EC6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25D9029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1145316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625</w:t>
            </w:r>
          </w:p>
        </w:tc>
        <w:tc>
          <w:tcPr>
            <w:tcW w:w="1185" w:type="dxa"/>
          </w:tcPr>
          <w:p w14:paraId="2684E80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53C62371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664FC5A4" w14:textId="77777777" w:rsidTr="007C2A19">
        <w:tc>
          <w:tcPr>
            <w:tcW w:w="2232" w:type="dxa"/>
          </w:tcPr>
          <w:p w14:paraId="0DA2EDC9" w14:textId="286B08DE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F</w:t>
            </w:r>
            <w:r w:rsidR="00355DCA" w:rsidRPr="007C2A19">
              <w:rPr>
                <w:rFonts w:ascii="Times New Roman" w:hAnsi="Times New Roman" w:cs="Arial"/>
                <w:b/>
                <w:bCs/>
                <w:kern w:val="0"/>
                <w:sz w:val="24"/>
              </w:rPr>
              <w:t>ibrinogen</w:t>
            </w:r>
          </w:p>
        </w:tc>
        <w:tc>
          <w:tcPr>
            <w:tcW w:w="1185" w:type="dxa"/>
          </w:tcPr>
          <w:p w14:paraId="3E88F5FC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105</w:t>
            </w:r>
          </w:p>
        </w:tc>
        <w:tc>
          <w:tcPr>
            <w:tcW w:w="1185" w:type="dxa"/>
          </w:tcPr>
          <w:p w14:paraId="2751A6B4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02751F49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623DE97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906</w:t>
            </w:r>
          </w:p>
        </w:tc>
        <w:tc>
          <w:tcPr>
            <w:tcW w:w="1185" w:type="dxa"/>
          </w:tcPr>
          <w:p w14:paraId="7C32720A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364DEB7C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34F30A6D" w14:textId="77777777" w:rsidTr="007C2A19">
        <w:tc>
          <w:tcPr>
            <w:tcW w:w="2232" w:type="dxa"/>
          </w:tcPr>
          <w:p w14:paraId="1D5E1D5D" w14:textId="1240B642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INR</w:t>
            </w:r>
          </w:p>
        </w:tc>
        <w:tc>
          <w:tcPr>
            <w:tcW w:w="1185" w:type="dxa"/>
          </w:tcPr>
          <w:p w14:paraId="3E994B22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297</w:t>
            </w:r>
          </w:p>
        </w:tc>
        <w:tc>
          <w:tcPr>
            <w:tcW w:w="1185" w:type="dxa"/>
          </w:tcPr>
          <w:p w14:paraId="19E422B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60152F6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27C98473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486</w:t>
            </w:r>
          </w:p>
        </w:tc>
        <w:tc>
          <w:tcPr>
            <w:tcW w:w="1185" w:type="dxa"/>
          </w:tcPr>
          <w:p w14:paraId="78EB026C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6AC8D07C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4EC982F9" w14:textId="77777777" w:rsidTr="007C2A19">
        <w:tc>
          <w:tcPr>
            <w:tcW w:w="2232" w:type="dxa"/>
          </w:tcPr>
          <w:p w14:paraId="6AE3C84B" w14:textId="3D580855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PT</w:t>
            </w:r>
          </w:p>
        </w:tc>
        <w:tc>
          <w:tcPr>
            <w:tcW w:w="1185" w:type="dxa"/>
          </w:tcPr>
          <w:p w14:paraId="3F87D723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275</w:t>
            </w:r>
          </w:p>
        </w:tc>
        <w:tc>
          <w:tcPr>
            <w:tcW w:w="1185" w:type="dxa"/>
          </w:tcPr>
          <w:p w14:paraId="59553726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35319A0D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4AEFB81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444</w:t>
            </w:r>
          </w:p>
        </w:tc>
        <w:tc>
          <w:tcPr>
            <w:tcW w:w="1185" w:type="dxa"/>
          </w:tcPr>
          <w:p w14:paraId="6977371B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1D89E95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510E3CE1" w14:textId="77777777" w:rsidTr="007C2A19">
        <w:tc>
          <w:tcPr>
            <w:tcW w:w="2232" w:type="dxa"/>
          </w:tcPr>
          <w:p w14:paraId="23B27887" w14:textId="623AEC8E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APTT</w:t>
            </w:r>
          </w:p>
        </w:tc>
        <w:tc>
          <w:tcPr>
            <w:tcW w:w="1185" w:type="dxa"/>
          </w:tcPr>
          <w:p w14:paraId="10C6A65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266</w:t>
            </w:r>
          </w:p>
        </w:tc>
        <w:tc>
          <w:tcPr>
            <w:tcW w:w="1185" w:type="dxa"/>
          </w:tcPr>
          <w:p w14:paraId="2FE9170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1C2527D5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5875EA5F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570</w:t>
            </w:r>
          </w:p>
        </w:tc>
        <w:tc>
          <w:tcPr>
            <w:tcW w:w="1185" w:type="dxa"/>
          </w:tcPr>
          <w:p w14:paraId="3EAD301A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151B3D60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35C4ECC6" w14:textId="77777777" w:rsidTr="007C2A19">
        <w:tc>
          <w:tcPr>
            <w:tcW w:w="2232" w:type="dxa"/>
          </w:tcPr>
          <w:p w14:paraId="2A4255A3" w14:textId="4CADE192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CRP</w:t>
            </w:r>
          </w:p>
        </w:tc>
        <w:tc>
          <w:tcPr>
            <w:tcW w:w="1185" w:type="dxa"/>
          </w:tcPr>
          <w:p w14:paraId="4DDC1625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253</w:t>
            </w:r>
          </w:p>
        </w:tc>
        <w:tc>
          <w:tcPr>
            <w:tcW w:w="1185" w:type="dxa"/>
          </w:tcPr>
          <w:p w14:paraId="0F4A71AC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35F77A00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72101369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686</w:t>
            </w:r>
          </w:p>
        </w:tc>
        <w:tc>
          <w:tcPr>
            <w:tcW w:w="1185" w:type="dxa"/>
          </w:tcPr>
          <w:p w14:paraId="6DC592EF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4FA2DB53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280886CC" w14:textId="77777777" w:rsidTr="007C2A19">
        <w:tc>
          <w:tcPr>
            <w:tcW w:w="2232" w:type="dxa"/>
          </w:tcPr>
          <w:p w14:paraId="5EBC37CD" w14:textId="102DAA81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PLR</w:t>
            </w:r>
          </w:p>
        </w:tc>
        <w:tc>
          <w:tcPr>
            <w:tcW w:w="1185" w:type="dxa"/>
          </w:tcPr>
          <w:p w14:paraId="75B5A570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204</w:t>
            </w:r>
          </w:p>
        </w:tc>
        <w:tc>
          <w:tcPr>
            <w:tcW w:w="1185" w:type="dxa"/>
          </w:tcPr>
          <w:p w14:paraId="54989E1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7DF5C17A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</w:tcPr>
          <w:p w14:paraId="580C5F74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579</w:t>
            </w:r>
          </w:p>
        </w:tc>
        <w:tc>
          <w:tcPr>
            <w:tcW w:w="1185" w:type="dxa"/>
          </w:tcPr>
          <w:p w14:paraId="6DB6C1D3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</w:tcPr>
          <w:p w14:paraId="1736AFF2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7AD36738" w14:textId="77777777" w:rsidTr="007C2A19">
        <w:tc>
          <w:tcPr>
            <w:tcW w:w="2232" w:type="dxa"/>
            <w:tcBorders>
              <w:bottom w:val="single" w:sz="12" w:space="0" w:color="000000"/>
            </w:tcBorders>
          </w:tcPr>
          <w:p w14:paraId="6A27F635" w14:textId="02F6AD4D" w:rsidR="00355DCA" w:rsidRPr="007C2A19" w:rsidRDefault="007C2A19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b/>
                <w:bCs/>
                <w:kern w:val="0"/>
                <w:sz w:val="24"/>
              </w:rPr>
            </w:pPr>
            <w:r w:rsidRPr="007C2A19">
              <w:rPr>
                <w:rFonts w:ascii="Times New Roman" w:hAnsi="Times New Roman" w:cs="Arial" w:hint="eastAsia"/>
                <w:b/>
                <w:bCs/>
                <w:kern w:val="0"/>
                <w:sz w:val="24"/>
              </w:rPr>
              <w:t>NLR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 w14:paraId="1A1D2EA4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212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 w14:paraId="6C9305D1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 w14:paraId="5F5324A0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 w14:paraId="13B0F827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.604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 w14:paraId="072CA479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4322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 w14:paraId="56AE6131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&lt;.001</w:t>
            </w:r>
          </w:p>
        </w:tc>
      </w:tr>
      <w:tr w:rsidR="007C2A19" w:rsidRPr="007C2A19" w14:paraId="79A68C89" w14:textId="77777777" w:rsidTr="007C2A19">
        <w:tc>
          <w:tcPr>
            <w:tcW w:w="9342" w:type="dxa"/>
            <w:gridSpan w:val="7"/>
            <w:tcBorders>
              <w:top w:val="single" w:sz="12" w:space="0" w:color="000000"/>
            </w:tcBorders>
          </w:tcPr>
          <w:p w14:paraId="1B2BC80E" w14:textId="77777777" w:rsidR="00355DCA" w:rsidRPr="007C2A19" w:rsidRDefault="00355DCA" w:rsidP="00355D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Arial"/>
                <w:kern w:val="0"/>
                <w:sz w:val="24"/>
              </w:rPr>
            </w:pPr>
            <w:r w:rsidRPr="007C2A19">
              <w:rPr>
                <w:rFonts w:ascii="Times New Roman" w:hAnsi="Times New Roman" w:cs="Arial"/>
                <w:kern w:val="0"/>
                <w:sz w:val="24"/>
              </w:rPr>
              <w:t>a. Lilliefors Significance Correction</w:t>
            </w:r>
          </w:p>
        </w:tc>
      </w:tr>
    </w:tbl>
    <w:p w14:paraId="056A609B" w14:textId="77777777" w:rsidR="00355DCA" w:rsidRPr="007C2A19" w:rsidRDefault="00355DCA" w:rsidP="00355DC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</w:rPr>
      </w:pPr>
    </w:p>
    <w:p w14:paraId="5D186D60" w14:textId="77777777" w:rsidR="00823E09" w:rsidRPr="007C2A19" w:rsidRDefault="00823E09">
      <w:pPr>
        <w:rPr>
          <w:rFonts w:ascii="Times New Roman" w:hAnsi="Times New Roman"/>
          <w:sz w:val="24"/>
        </w:rPr>
      </w:pPr>
    </w:p>
    <w:sectPr w:rsidR="00823E09" w:rsidRPr="007C2A19" w:rsidSect="00355DCA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DCA"/>
    <w:rsid w:val="00031157"/>
    <w:rsid w:val="00032A90"/>
    <w:rsid w:val="00036405"/>
    <w:rsid w:val="0005312C"/>
    <w:rsid w:val="00066B78"/>
    <w:rsid w:val="000726AB"/>
    <w:rsid w:val="000B0354"/>
    <w:rsid w:val="000B1319"/>
    <w:rsid w:val="000B4847"/>
    <w:rsid w:val="000D37E5"/>
    <w:rsid w:val="000E0F21"/>
    <w:rsid w:val="001044E2"/>
    <w:rsid w:val="00105040"/>
    <w:rsid w:val="00133F3C"/>
    <w:rsid w:val="0014392D"/>
    <w:rsid w:val="0016071B"/>
    <w:rsid w:val="0017074A"/>
    <w:rsid w:val="0018674E"/>
    <w:rsid w:val="001B161D"/>
    <w:rsid w:val="001C0182"/>
    <w:rsid w:val="001C07FA"/>
    <w:rsid w:val="001C1A40"/>
    <w:rsid w:val="001D29C6"/>
    <w:rsid w:val="001E5AC3"/>
    <w:rsid w:val="002106F5"/>
    <w:rsid w:val="002164EA"/>
    <w:rsid w:val="0022160F"/>
    <w:rsid w:val="0022207B"/>
    <w:rsid w:val="002342BE"/>
    <w:rsid w:val="00256C65"/>
    <w:rsid w:val="00257D14"/>
    <w:rsid w:val="002B2DF0"/>
    <w:rsid w:val="002E27CE"/>
    <w:rsid w:val="002E2F04"/>
    <w:rsid w:val="002E3579"/>
    <w:rsid w:val="002F0B42"/>
    <w:rsid w:val="002F0D3F"/>
    <w:rsid w:val="00335BF3"/>
    <w:rsid w:val="00337FB6"/>
    <w:rsid w:val="00340392"/>
    <w:rsid w:val="00355DCA"/>
    <w:rsid w:val="003610D6"/>
    <w:rsid w:val="0037070C"/>
    <w:rsid w:val="0037771B"/>
    <w:rsid w:val="00377FA9"/>
    <w:rsid w:val="0039211E"/>
    <w:rsid w:val="003B2C8C"/>
    <w:rsid w:val="003C2489"/>
    <w:rsid w:val="003E2063"/>
    <w:rsid w:val="003F0FCA"/>
    <w:rsid w:val="00427935"/>
    <w:rsid w:val="00443FAA"/>
    <w:rsid w:val="00454E7D"/>
    <w:rsid w:val="00455B53"/>
    <w:rsid w:val="00470D35"/>
    <w:rsid w:val="0047283E"/>
    <w:rsid w:val="00487A86"/>
    <w:rsid w:val="00496686"/>
    <w:rsid w:val="004A31CF"/>
    <w:rsid w:val="004A40C7"/>
    <w:rsid w:val="004A7597"/>
    <w:rsid w:val="004B1CB1"/>
    <w:rsid w:val="004B6F92"/>
    <w:rsid w:val="004D024E"/>
    <w:rsid w:val="004F4D81"/>
    <w:rsid w:val="00523103"/>
    <w:rsid w:val="00533387"/>
    <w:rsid w:val="00562A88"/>
    <w:rsid w:val="00564555"/>
    <w:rsid w:val="005929D3"/>
    <w:rsid w:val="005B36CA"/>
    <w:rsid w:val="005B4E85"/>
    <w:rsid w:val="005C519F"/>
    <w:rsid w:val="005C51DF"/>
    <w:rsid w:val="005D637F"/>
    <w:rsid w:val="005E3877"/>
    <w:rsid w:val="005E70C4"/>
    <w:rsid w:val="005E74E0"/>
    <w:rsid w:val="005F3E95"/>
    <w:rsid w:val="005F4F55"/>
    <w:rsid w:val="00612BDF"/>
    <w:rsid w:val="006427F5"/>
    <w:rsid w:val="00655D26"/>
    <w:rsid w:val="006A0EEE"/>
    <w:rsid w:val="006A3F6E"/>
    <w:rsid w:val="006A52EC"/>
    <w:rsid w:val="006B1BA7"/>
    <w:rsid w:val="006C4AE3"/>
    <w:rsid w:val="006D1560"/>
    <w:rsid w:val="006D3243"/>
    <w:rsid w:val="00721AD5"/>
    <w:rsid w:val="00726C0A"/>
    <w:rsid w:val="0073627A"/>
    <w:rsid w:val="007366D4"/>
    <w:rsid w:val="00743865"/>
    <w:rsid w:val="00753943"/>
    <w:rsid w:val="00757318"/>
    <w:rsid w:val="00783906"/>
    <w:rsid w:val="00792083"/>
    <w:rsid w:val="007A373F"/>
    <w:rsid w:val="007A6A89"/>
    <w:rsid w:val="007C0585"/>
    <w:rsid w:val="007C2A19"/>
    <w:rsid w:val="007C35B1"/>
    <w:rsid w:val="007F5248"/>
    <w:rsid w:val="0081351E"/>
    <w:rsid w:val="008153D8"/>
    <w:rsid w:val="00823E09"/>
    <w:rsid w:val="00846D2C"/>
    <w:rsid w:val="00856FE8"/>
    <w:rsid w:val="008848A1"/>
    <w:rsid w:val="008E2C03"/>
    <w:rsid w:val="008E544D"/>
    <w:rsid w:val="00921CE6"/>
    <w:rsid w:val="00933DDF"/>
    <w:rsid w:val="00966C03"/>
    <w:rsid w:val="00981361"/>
    <w:rsid w:val="009855E2"/>
    <w:rsid w:val="00987137"/>
    <w:rsid w:val="009A19DF"/>
    <w:rsid w:val="009C00DE"/>
    <w:rsid w:val="009D0CF9"/>
    <w:rsid w:val="009D3592"/>
    <w:rsid w:val="009F3AE6"/>
    <w:rsid w:val="00A01BD9"/>
    <w:rsid w:val="00A10C48"/>
    <w:rsid w:val="00A1269C"/>
    <w:rsid w:val="00A17C9A"/>
    <w:rsid w:val="00A31E07"/>
    <w:rsid w:val="00A402E2"/>
    <w:rsid w:val="00A43C3F"/>
    <w:rsid w:val="00A73A36"/>
    <w:rsid w:val="00AA140F"/>
    <w:rsid w:val="00AA5C41"/>
    <w:rsid w:val="00AD2861"/>
    <w:rsid w:val="00AD5409"/>
    <w:rsid w:val="00AD7A72"/>
    <w:rsid w:val="00AE4EEF"/>
    <w:rsid w:val="00AE73F5"/>
    <w:rsid w:val="00AF125C"/>
    <w:rsid w:val="00AF286D"/>
    <w:rsid w:val="00AF53F5"/>
    <w:rsid w:val="00AF7AF6"/>
    <w:rsid w:val="00B30ADC"/>
    <w:rsid w:val="00B41E5D"/>
    <w:rsid w:val="00B47296"/>
    <w:rsid w:val="00B51F0B"/>
    <w:rsid w:val="00B80470"/>
    <w:rsid w:val="00B8262A"/>
    <w:rsid w:val="00BA558B"/>
    <w:rsid w:val="00BA6A2E"/>
    <w:rsid w:val="00BB1FB0"/>
    <w:rsid w:val="00BB3A81"/>
    <w:rsid w:val="00BD114A"/>
    <w:rsid w:val="00BD4038"/>
    <w:rsid w:val="00BD6187"/>
    <w:rsid w:val="00BD6C2A"/>
    <w:rsid w:val="00BE18E2"/>
    <w:rsid w:val="00BE243B"/>
    <w:rsid w:val="00BF1315"/>
    <w:rsid w:val="00C0691C"/>
    <w:rsid w:val="00C15DDD"/>
    <w:rsid w:val="00C317F0"/>
    <w:rsid w:val="00C3246B"/>
    <w:rsid w:val="00C33DE8"/>
    <w:rsid w:val="00C55D02"/>
    <w:rsid w:val="00C84415"/>
    <w:rsid w:val="00D011ED"/>
    <w:rsid w:val="00D25537"/>
    <w:rsid w:val="00D40A06"/>
    <w:rsid w:val="00D45FA3"/>
    <w:rsid w:val="00D4776C"/>
    <w:rsid w:val="00DF0C13"/>
    <w:rsid w:val="00E21AF5"/>
    <w:rsid w:val="00E4757E"/>
    <w:rsid w:val="00E64466"/>
    <w:rsid w:val="00E77108"/>
    <w:rsid w:val="00E85746"/>
    <w:rsid w:val="00E86AAF"/>
    <w:rsid w:val="00EA2CA4"/>
    <w:rsid w:val="00EB5857"/>
    <w:rsid w:val="00EC0E5F"/>
    <w:rsid w:val="00ED0A93"/>
    <w:rsid w:val="00EE5766"/>
    <w:rsid w:val="00EE6648"/>
    <w:rsid w:val="00EF1566"/>
    <w:rsid w:val="00EF3193"/>
    <w:rsid w:val="00EF5AF9"/>
    <w:rsid w:val="00F06147"/>
    <w:rsid w:val="00F11C1E"/>
    <w:rsid w:val="00F13E81"/>
    <w:rsid w:val="00F2007E"/>
    <w:rsid w:val="00F4019D"/>
    <w:rsid w:val="00F423B4"/>
    <w:rsid w:val="00F425EA"/>
    <w:rsid w:val="00F5054F"/>
    <w:rsid w:val="00F87C5B"/>
    <w:rsid w:val="00F91E11"/>
    <w:rsid w:val="00F973A5"/>
    <w:rsid w:val="00FB6E24"/>
    <w:rsid w:val="00FC3E45"/>
    <w:rsid w:val="00FC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82EB0"/>
  <w15:chartTrackingRefBased/>
  <w15:docId w15:val="{0AB0B09A-2A6A-9B48-9FE9-9331656A3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5D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5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5D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5D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5D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5D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5D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5D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5D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5D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5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5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5D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5DC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5D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5D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5D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5D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5D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5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5D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5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5D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5D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5D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5D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5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5D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5DCA"/>
    <w:rPr>
      <w:b/>
      <w:bCs/>
      <w:smallCaps/>
      <w:color w:val="0F4761" w:themeColor="accent1" w:themeShade="BF"/>
      <w:spacing w:val="5"/>
    </w:rPr>
  </w:style>
  <w:style w:type="table" w:styleId="ae">
    <w:name w:val="Grid Table Light"/>
    <w:basedOn w:val="a1"/>
    <w:uiPriority w:val="40"/>
    <w:rsid w:val="007C2A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1">
    <w:name w:val="Plain Table 3"/>
    <w:basedOn w:val="a1"/>
    <w:uiPriority w:val="43"/>
    <w:rsid w:val="007C2A1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7C2A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7C2A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1"/>
    <w:uiPriority w:val="41"/>
    <w:rsid w:val="007C2A1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">
    <w:name w:val="Table Grid"/>
    <w:basedOn w:val="a1"/>
    <w:uiPriority w:val="39"/>
    <w:rsid w:val="007C2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794</Template>
  <TotalTime>6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ou</dc:creator>
  <cp:keywords/>
  <dc:description/>
  <cp:lastModifiedBy>Li Zou</cp:lastModifiedBy>
  <cp:revision>3</cp:revision>
  <dcterms:created xsi:type="dcterms:W3CDTF">2024-06-22T05:06:00Z</dcterms:created>
  <dcterms:modified xsi:type="dcterms:W3CDTF">2024-09-11T18:41:00Z</dcterms:modified>
</cp:coreProperties>
</file>